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0C101" w14:textId="294A9A96" w:rsidR="007F6112" w:rsidRPr="00BF60DF" w:rsidRDefault="007B1DDF" w:rsidP="007F6112">
      <w:pPr>
        <w:rPr>
          <w:rFonts w:ascii="Arial" w:hAnsi="Arial"/>
          <w:sz w:val="18"/>
          <w:szCs w:val="18"/>
          <w:lang w:val="en-US"/>
        </w:rPr>
      </w:pPr>
      <w:proofErr w:type="gramStart"/>
      <w:r>
        <w:rPr>
          <w:rFonts w:ascii="Arial" w:hAnsi="Arial"/>
          <w:sz w:val="18"/>
          <w:szCs w:val="18"/>
          <w:lang w:val="en-US"/>
        </w:rPr>
        <w:t>Supplementary</w:t>
      </w:r>
      <w:r w:rsidR="009F39F3">
        <w:rPr>
          <w:rFonts w:ascii="Arial" w:hAnsi="Arial"/>
          <w:sz w:val="18"/>
          <w:szCs w:val="18"/>
          <w:lang w:val="en-US"/>
        </w:rPr>
        <w:t xml:space="preserve"> Table 1</w:t>
      </w:r>
      <w:r w:rsidR="007F6112" w:rsidRPr="00BF60DF">
        <w:rPr>
          <w:rFonts w:ascii="Arial" w:hAnsi="Arial"/>
          <w:sz w:val="18"/>
          <w:szCs w:val="18"/>
          <w:lang w:val="en-US"/>
        </w:rPr>
        <w:t>.</w:t>
      </w:r>
      <w:proofErr w:type="gramEnd"/>
      <w:r w:rsidR="007F6112" w:rsidRPr="00BF60DF">
        <w:rPr>
          <w:rFonts w:ascii="Arial" w:hAnsi="Arial"/>
          <w:sz w:val="18"/>
          <w:szCs w:val="18"/>
          <w:lang w:val="en-US"/>
        </w:rPr>
        <w:t xml:space="preserve"> </w:t>
      </w:r>
      <w:r w:rsidR="00BF4F9F">
        <w:rPr>
          <w:rFonts w:ascii="Arial" w:hAnsi="Arial"/>
          <w:sz w:val="18"/>
          <w:szCs w:val="18"/>
          <w:lang w:val="en-US"/>
        </w:rPr>
        <w:t>Viral load and HIV drug resistance proportions in each clinic.</w:t>
      </w:r>
    </w:p>
    <w:p w14:paraId="60691E2D" w14:textId="77777777" w:rsidR="007F6112" w:rsidRPr="00BF60DF" w:rsidRDefault="007F6112" w:rsidP="007F6112">
      <w:pPr>
        <w:rPr>
          <w:rFonts w:ascii="Arial" w:hAnsi="Arial"/>
          <w:sz w:val="18"/>
          <w:szCs w:val="18"/>
          <w:lang w:val="en-US"/>
        </w:rPr>
      </w:pPr>
    </w:p>
    <w:tbl>
      <w:tblPr>
        <w:tblW w:w="14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880"/>
        <w:gridCol w:w="1300"/>
        <w:gridCol w:w="1300"/>
        <w:gridCol w:w="1300"/>
        <w:gridCol w:w="1300"/>
        <w:gridCol w:w="1300"/>
        <w:gridCol w:w="1300"/>
        <w:gridCol w:w="1540"/>
      </w:tblGrid>
      <w:tr w:rsidR="00295CF7" w:rsidRPr="00295CF7" w14:paraId="3BA7A095" w14:textId="77777777" w:rsidTr="00B242D0"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489CF" w14:textId="21FBB79A" w:rsidR="00295CF7" w:rsidRPr="00295CF7" w:rsidRDefault="00AD7620" w:rsidP="000408CB">
            <w:pPr>
              <w:spacing w:before="40"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="00295CF7"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t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77D99" w14:textId="77777777" w:rsidR="00295CF7" w:rsidRPr="00295CF7" w:rsidRDefault="00295CF7" w:rsidP="00FF2452">
            <w:pPr>
              <w:spacing w:before="40"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untry 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A47A6" w14:textId="77777777" w:rsidR="00295CF7" w:rsidRPr="00295CF7" w:rsidRDefault="00295CF7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(106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B88E5" w14:textId="77777777" w:rsidR="00295CF7" w:rsidRPr="00295CF7" w:rsidRDefault="00295CF7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79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F67A6" w14:textId="77777777" w:rsidR="00295CF7" w:rsidRPr="00295CF7" w:rsidRDefault="00295CF7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L &lt;1000 copies/m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81675" w14:textId="77777777" w:rsidR="00295CF7" w:rsidRPr="00295CF7" w:rsidRDefault="00295CF7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26777" w14:textId="77777777" w:rsidR="00295CF7" w:rsidRPr="00295CF7" w:rsidRDefault="00295CF7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(16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7F55A" w14:textId="77777777" w:rsidR="00295CF7" w:rsidRPr="00295CF7" w:rsidRDefault="00295CF7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113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C7594" w14:textId="458D0F0A" w:rsidR="00295CF7" w:rsidRPr="00295CF7" w:rsidRDefault="00AD7620" w:rsidP="00FF2452">
            <w:pPr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IVDR proportion</w:t>
            </w:r>
          </w:p>
        </w:tc>
      </w:tr>
      <w:tr w:rsidR="008F1171" w:rsidRPr="00295CF7" w14:paraId="2E0B37E6" w14:textId="77777777" w:rsidTr="008F1171">
        <w:trPr>
          <w:trHeight w:val="355"/>
        </w:trPr>
        <w:tc>
          <w:tcPr>
            <w:tcW w:w="14040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08A2" w14:textId="0B62AAE4" w:rsidR="008F1171" w:rsidRPr="00295CF7" w:rsidRDefault="008F1171" w:rsidP="008F1171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RT 12-24</w:t>
            </w:r>
          </w:p>
        </w:tc>
      </w:tr>
      <w:tr w:rsidR="00295CF7" w:rsidRPr="00295CF7" w14:paraId="02F416EF" w14:textId="77777777" w:rsidTr="008F1171"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E9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83D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8B0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F0F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B2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FA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2C5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D8C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15BF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95CF7" w:rsidRPr="00295CF7" w14:paraId="1DB10545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7A6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Regional_Limb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33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-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CD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21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14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F6F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7B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9F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2DB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0</w:t>
            </w:r>
          </w:p>
        </w:tc>
      </w:tr>
      <w:tr w:rsidR="00295CF7" w:rsidRPr="00295CF7" w14:paraId="0DC46D58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85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District_Kumb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F0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-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75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FF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544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F9B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34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768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F2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6</w:t>
            </w:r>
          </w:p>
        </w:tc>
      </w:tr>
      <w:tr w:rsidR="00295CF7" w:rsidRPr="00295CF7" w14:paraId="1573D1BD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8FB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District_Muyuk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B1D9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-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BA4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3E17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BB6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127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15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8F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75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8</w:t>
            </w:r>
          </w:p>
        </w:tc>
      </w:tr>
      <w:tr w:rsidR="00295CF7" w:rsidRPr="00295CF7" w14:paraId="28D4CF7D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02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District_Abong_Mban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0E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435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69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57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3A21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18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4E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64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7</w:t>
            </w:r>
          </w:p>
        </w:tc>
      </w:tr>
      <w:tr w:rsidR="00295CF7" w:rsidRPr="00295CF7" w14:paraId="054E4FF0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C4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UPEC_Bangant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59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89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46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FE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73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DC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6F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50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5</w:t>
            </w:r>
          </w:p>
        </w:tc>
      </w:tr>
      <w:tr w:rsidR="00295CF7" w:rsidRPr="00295CF7" w14:paraId="463FC5DA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6C0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District_Mboud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B9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45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6D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35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16C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6B8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3A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556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5</w:t>
            </w:r>
          </w:p>
        </w:tc>
      </w:tr>
      <w:tr w:rsidR="00295CF7" w:rsidRPr="00295CF7" w14:paraId="60280E79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24F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Police_Bafoussa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2F3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F2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A2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558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D99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7C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F1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911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7</w:t>
            </w:r>
          </w:p>
        </w:tc>
      </w:tr>
      <w:tr w:rsidR="00295CF7" w:rsidRPr="00295CF7" w14:paraId="40ED1840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01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Regional_Bafoussa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81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33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AB2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039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A4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9E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84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998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8</w:t>
            </w:r>
          </w:p>
        </w:tc>
      </w:tr>
      <w:tr w:rsidR="00295CF7" w:rsidRPr="00295CF7" w14:paraId="1D99A095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364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District_Nyl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24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7B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24B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C6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2D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D6A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7C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004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33</w:t>
            </w:r>
          </w:p>
        </w:tc>
      </w:tr>
      <w:tr w:rsidR="00295CF7" w:rsidRPr="00295CF7" w14:paraId="3D76A321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2B5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Laquintini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08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31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C3C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11B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84D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E1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84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56C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0</w:t>
            </w:r>
          </w:p>
        </w:tc>
      </w:tr>
      <w:tr w:rsidR="00295CF7" w:rsidRPr="00295CF7" w14:paraId="63A804F2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CB9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CMA_Sobou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F9F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E2E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48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F67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2EC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A35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EA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E91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0</w:t>
            </w:r>
          </w:p>
        </w:tc>
      </w:tr>
      <w:tr w:rsidR="00295CF7" w:rsidRPr="00295CF7" w14:paraId="3E25720E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49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District_Deido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5E0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324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41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C4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8F20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9F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5C5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31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44</w:t>
            </w:r>
          </w:p>
        </w:tc>
      </w:tr>
      <w:tr w:rsidR="00295CF7" w:rsidRPr="00295CF7" w14:paraId="18279F9B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C1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General_Doual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33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EF2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20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462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287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9B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8B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C5F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7</w:t>
            </w:r>
          </w:p>
        </w:tc>
      </w:tr>
      <w:tr w:rsidR="00295CF7" w:rsidRPr="00295CF7" w14:paraId="217FF8F4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A3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Bafi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06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DE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11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824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94C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3AE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D4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887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33</w:t>
            </w:r>
          </w:p>
        </w:tc>
      </w:tr>
      <w:tr w:rsidR="00295CF7" w:rsidRPr="00295CF7" w14:paraId="1F389DE7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E2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CNP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D68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61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F90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551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13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C6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C85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589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7</w:t>
            </w:r>
          </w:p>
        </w:tc>
        <w:bookmarkStart w:id="0" w:name="_GoBack"/>
        <w:bookmarkEnd w:id="0"/>
      </w:tr>
      <w:tr w:rsidR="00295CF7" w:rsidRPr="00295CF7" w14:paraId="2C6B329B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579F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Central_Yaounde</w:t>
            </w:r>
            <w:proofErr w:type="spellEnd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B2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93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01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D8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24F8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67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46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95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</w:tr>
      <w:tr w:rsidR="00295CF7" w:rsidRPr="00295CF7" w14:paraId="61E98203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3768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Militaire_Yaoun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51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2C8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F017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E8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0A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C0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7F3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DA9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</w:tr>
      <w:tr w:rsidR="00295CF7" w:rsidRPr="00295CF7" w14:paraId="113E1C95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AA2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District_Cite_Vert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D5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C5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D8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06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D5F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751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31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518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</w:tr>
      <w:tr w:rsidR="00295CF7" w:rsidRPr="00295CF7" w14:paraId="6992063A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3BA0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Universite_Yaoun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52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C2E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B5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D1B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867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2E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4E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0D4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3</w:t>
            </w:r>
          </w:p>
        </w:tc>
      </w:tr>
      <w:tr w:rsidR="00295CF7" w:rsidRPr="00295CF7" w14:paraId="0E7B2239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A1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District_Mbalmayo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D6B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79C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E9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AB8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FA29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44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F1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0E07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40</w:t>
            </w:r>
          </w:p>
        </w:tc>
      </w:tr>
      <w:tr w:rsidR="00295CF7" w:rsidRPr="00295CF7" w14:paraId="4DC4205F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ABF7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District_Amba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F29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FE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20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8F7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5BE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D7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7D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CE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0</w:t>
            </w:r>
          </w:p>
        </w:tc>
      </w:tr>
      <w:tr w:rsidR="00295CF7" w:rsidRPr="00295CF7" w14:paraId="558527FC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987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Regional_Bamend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B4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rth-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FB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0F0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969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68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11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B5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E5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0</w:t>
            </w:r>
          </w:p>
        </w:tc>
      </w:tr>
      <w:tr w:rsidR="00295CF7" w:rsidRPr="00295CF7" w14:paraId="71047EDF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D13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_Nkamb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8061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rth-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8B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7577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21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39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C2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DF8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EC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2</w:t>
            </w:r>
          </w:p>
        </w:tc>
      </w:tr>
      <w:tr w:rsidR="00295CF7" w:rsidRPr="00295CF7" w14:paraId="1C1E0536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569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D57C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5C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F1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A3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6D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293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280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78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95CF7" w:rsidRPr="00295CF7" w14:paraId="27024573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7D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DC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FF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C8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24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18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DC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2C1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050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5033E" w:rsidRPr="0045033E" w14:paraId="1B395F1C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88D2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C5F7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813B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6882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2649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76F1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CCC5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9DE0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5B0B" w14:textId="77777777" w:rsidR="0045033E" w:rsidRPr="0045033E" w:rsidRDefault="0045033E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95CF7" w:rsidRPr="00295CF7" w14:paraId="45310BF4" w14:textId="77777777" w:rsidTr="008F1171">
        <w:trPr>
          <w:trHeight w:val="459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0713" w14:textId="4C3BC4CE" w:rsidR="00295CF7" w:rsidRPr="00295CF7" w:rsidRDefault="008F1171" w:rsidP="008F1171">
            <w:pPr>
              <w:spacing w:after="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RT 48-6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2385" w14:textId="77777777" w:rsidR="00295CF7" w:rsidRPr="00295CF7" w:rsidRDefault="00295CF7" w:rsidP="00B242D0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0F6" w14:textId="77777777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(388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753" w14:textId="77777777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26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957" w14:textId="77777777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5AA" w14:textId="77777777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2CB9" w14:textId="77777777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(6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99C" w14:textId="5CDA6FA0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59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DECB" w14:textId="77777777" w:rsidR="00295CF7" w:rsidRPr="00295CF7" w:rsidRDefault="00295CF7" w:rsidP="00FF2452">
            <w:pPr>
              <w:spacing w:after="8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95CF7" w:rsidRPr="00295CF7" w14:paraId="1727FE32" w14:textId="77777777" w:rsidTr="008F1171"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341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Bertoua</w:t>
            </w:r>
            <w:proofErr w:type="spellEnd"/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7101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East 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FF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08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44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7821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B9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E92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60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</w:tr>
      <w:tr w:rsidR="00295CF7" w:rsidRPr="00295CF7" w14:paraId="40B64256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41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Ebolow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655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FD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D82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72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2F70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75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D62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23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0</w:t>
            </w:r>
          </w:p>
        </w:tc>
      </w:tr>
      <w:tr w:rsidR="00295CF7" w:rsidRPr="00295CF7" w14:paraId="01E04823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31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Central_Yaoun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4C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16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DE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E1B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491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19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93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3DF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</w:tr>
      <w:tr w:rsidR="00295CF7" w:rsidRPr="00295CF7" w14:paraId="55266D64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0F8E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Laquintini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DD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4D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021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DD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1C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14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13D3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4B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57</w:t>
            </w:r>
          </w:p>
        </w:tc>
      </w:tr>
      <w:tr w:rsidR="00295CF7" w:rsidRPr="00295CF7" w14:paraId="038840AA" w14:textId="77777777" w:rsidTr="00295CF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126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Regional_Bafoussam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7742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A65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301A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65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D5B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88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AE8D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5D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75</w:t>
            </w:r>
          </w:p>
        </w:tc>
      </w:tr>
      <w:tr w:rsidR="00295CF7" w:rsidRPr="00295CF7" w14:paraId="399311A4" w14:textId="77777777" w:rsidTr="008F1171"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627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Regional_Bamend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914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rth-wes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5F9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5E8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D97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3F6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590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91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2DC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93</w:t>
            </w:r>
          </w:p>
        </w:tc>
      </w:tr>
      <w:tr w:rsidR="00295CF7" w:rsidRPr="00295CF7" w14:paraId="2381DB5A" w14:textId="77777777" w:rsidTr="008F1171"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93BF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_Regional_Limb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F80D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uth-w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F99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F5A4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8D36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3B8A" w14:textId="77777777" w:rsidR="00295CF7" w:rsidRPr="00295CF7" w:rsidRDefault="00295CF7" w:rsidP="00295CF7">
            <w:pPr>
              <w:spacing w:after="4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FEB1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92CE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E61F" w14:textId="77777777" w:rsidR="00295CF7" w:rsidRPr="00295CF7" w:rsidRDefault="00295CF7" w:rsidP="00295CF7">
            <w:pPr>
              <w:spacing w:after="4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95CF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,88</w:t>
            </w:r>
          </w:p>
        </w:tc>
      </w:tr>
    </w:tbl>
    <w:p w14:paraId="6C951922" w14:textId="649C8A05" w:rsidR="009D340F" w:rsidRDefault="004B0C5B" w:rsidP="004B0C5B">
      <w:pPr>
        <w:spacing w:before="100"/>
        <w:rPr>
          <w:rFonts w:ascii="Arial" w:hAnsi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>U: Urban</w:t>
      </w:r>
      <w:proofErr w:type="gramStart"/>
      <w:r>
        <w:rPr>
          <w:rFonts w:ascii="Arial" w:hAnsi="Arial"/>
          <w:sz w:val="18"/>
          <w:szCs w:val="18"/>
          <w:lang w:val="en-US"/>
        </w:rPr>
        <w:t>;</w:t>
      </w:r>
      <w:proofErr w:type="gramEnd"/>
      <w:r>
        <w:rPr>
          <w:rFonts w:ascii="Arial" w:hAnsi="Arial"/>
          <w:sz w:val="18"/>
          <w:szCs w:val="18"/>
          <w:lang w:val="en-US"/>
        </w:rPr>
        <w:t xml:space="preserve"> R: rural</w:t>
      </w:r>
    </w:p>
    <w:p w14:paraId="503BD3E5" w14:textId="751AE99A" w:rsidR="004B0C5B" w:rsidRDefault="004B0C5B" w:rsidP="004B0C5B">
      <w:pPr>
        <w:rPr>
          <w:rFonts w:ascii="Arial" w:hAnsi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 xml:space="preserve">* This site was sampled two times </w:t>
      </w:r>
      <w:r w:rsidR="004E5A83">
        <w:rPr>
          <w:rFonts w:ascii="Arial" w:hAnsi="Arial"/>
          <w:sz w:val="18"/>
          <w:szCs w:val="18"/>
          <w:lang w:val="en-US"/>
        </w:rPr>
        <w:t>according to</w:t>
      </w:r>
      <w:r>
        <w:rPr>
          <w:rFonts w:ascii="Arial" w:hAnsi="Arial"/>
          <w:sz w:val="18"/>
          <w:szCs w:val="18"/>
          <w:lang w:val="en-US"/>
        </w:rPr>
        <w:t xml:space="preserve"> random selection </w:t>
      </w:r>
      <w:r w:rsidR="004E5A83">
        <w:rPr>
          <w:rFonts w:ascii="Arial" w:hAnsi="Arial"/>
          <w:sz w:val="18"/>
          <w:szCs w:val="18"/>
          <w:lang w:val="en-US"/>
        </w:rPr>
        <w:t>results</w:t>
      </w:r>
      <w:r>
        <w:rPr>
          <w:rFonts w:ascii="Arial" w:hAnsi="Arial"/>
          <w:sz w:val="18"/>
          <w:szCs w:val="18"/>
          <w:lang w:val="en-US"/>
        </w:rPr>
        <w:t>.</w:t>
      </w:r>
    </w:p>
    <w:sectPr w:rsidR="004B0C5B" w:rsidSect="008809A4">
      <w:pgSz w:w="16840" w:h="11901" w:orient="landscape"/>
      <w:pgMar w:top="851" w:right="907" w:bottom="851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40B"/>
    <w:rsid w:val="00010F8A"/>
    <w:rsid w:val="00014913"/>
    <w:rsid w:val="000335EC"/>
    <w:rsid w:val="000408CB"/>
    <w:rsid w:val="00081C60"/>
    <w:rsid w:val="00092841"/>
    <w:rsid w:val="000A25C1"/>
    <w:rsid w:val="000A6F48"/>
    <w:rsid w:val="000B0653"/>
    <w:rsid w:val="000B7C76"/>
    <w:rsid w:val="000C37E6"/>
    <w:rsid w:val="000D6A65"/>
    <w:rsid w:val="000F2894"/>
    <w:rsid w:val="001306D1"/>
    <w:rsid w:val="00131158"/>
    <w:rsid w:val="0014761A"/>
    <w:rsid w:val="001716AD"/>
    <w:rsid w:val="00171B86"/>
    <w:rsid w:val="0019168E"/>
    <w:rsid w:val="001B009D"/>
    <w:rsid w:val="001B3797"/>
    <w:rsid w:val="001B6FB2"/>
    <w:rsid w:val="001E4A81"/>
    <w:rsid w:val="001F41BB"/>
    <w:rsid w:val="002203C2"/>
    <w:rsid w:val="00230EE3"/>
    <w:rsid w:val="00241219"/>
    <w:rsid w:val="00245751"/>
    <w:rsid w:val="002511E3"/>
    <w:rsid w:val="00257A27"/>
    <w:rsid w:val="00274A67"/>
    <w:rsid w:val="00277194"/>
    <w:rsid w:val="00280D14"/>
    <w:rsid w:val="00295CF7"/>
    <w:rsid w:val="0029741F"/>
    <w:rsid w:val="002A60DC"/>
    <w:rsid w:val="002C537A"/>
    <w:rsid w:val="002D02E7"/>
    <w:rsid w:val="002E6A52"/>
    <w:rsid w:val="002F7DED"/>
    <w:rsid w:val="00317986"/>
    <w:rsid w:val="00321C2D"/>
    <w:rsid w:val="003567D4"/>
    <w:rsid w:val="00391A97"/>
    <w:rsid w:val="00394BA2"/>
    <w:rsid w:val="003C0A16"/>
    <w:rsid w:val="003E0566"/>
    <w:rsid w:val="003E5E8B"/>
    <w:rsid w:val="003F5FE6"/>
    <w:rsid w:val="00403C55"/>
    <w:rsid w:val="004222D7"/>
    <w:rsid w:val="0045033E"/>
    <w:rsid w:val="004A217D"/>
    <w:rsid w:val="004B0C5B"/>
    <w:rsid w:val="004C4711"/>
    <w:rsid w:val="004E1557"/>
    <w:rsid w:val="004E5A83"/>
    <w:rsid w:val="00503A18"/>
    <w:rsid w:val="00525041"/>
    <w:rsid w:val="00540A9C"/>
    <w:rsid w:val="00551850"/>
    <w:rsid w:val="005A08C7"/>
    <w:rsid w:val="005A1872"/>
    <w:rsid w:val="005B47D2"/>
    <w:rsid w:val="005D4F69"/>
    <w:rsid w:val="005F3C8E"/>
    <w:rsid w:val="006069C4"/>
    <w:rsid w:val="00616D64"/>
    <w:rsid w:val="0063450F"/>
    <w:rsid w:val="006417E7"/>
    <w:rsid w:val="00657CF0"/>
    <w:rsid w:val="00664A19"/>
    <w:rsid w:val="00664E32"/>
    <w:rsid w:val="0066721C"/>
    <w:rsid w:val="00670010"/>
    <w:rsid w:val="00693949"/>
    <w:rsid w:val="006C5F13"/>
    <w:rsid w:val="006D0869"/>
    <w:rsid w:val="006E4B8A"/>
    <w:rsid w:val="006F50D9"/>
    <w:rsid w:val="00701176"/>
    <w:rsid w:val="007050DC"/>
    <w:rsid w:val="00766096"/>
    <w:rsid w:val="00777C4B"/>
    <w:rsid w:val="007B1B54"/>
    <w:rsid w:val="007B1DDF"/>
    <w:rsid w:val="007C32CE"/>
    <w:rsid w:val="007E0016"/>
    <w:rsid w:val="007F6112"/>
    <w:rsid w:val="008403A4"/>
    <w:rsid w:val="008517E8"/>
    <w:rsid w:val="00860B29"/>
    <w:rsid w:val="008809A4"/>
    <w:rsid w:val="008942DD"/>
    <w:rsid w:val="008A6762"/>
    <w:rsid w:val="008D0408"/>
    <w:rsid w:val="008D0504"/>
    <w:rsid w:val="008D0D58"/>
    <w:rsid w:val="008F1171"/>
    <w:rsid w:val="00900196"/>
    <w:rsid w:val="00964F06"/>
    <w:rsid w:val="0099568D"/>
    <w:rsid w:val="009B7ADC"/>
    <w:rsid w:val="009C55EF"/>
    <w:rsid w:val="009C5676"/>
    <w:rsid w:val="009D340F"/>
    <w:rsid w:val="009E0FF0"/>
    <w:rsid w:val="009F39F3"/>
    <w:rsid w:val="00A01FEB"/>
    <w:rsid w:val="00A33BD7"/>
    <w:rsid w:val="00A41175"/>
    <w:rsid w:val="00A57B3F"/>
    <w:rsid w:val="00A8712B"/>
    <w:rsid w:val="00A90439"/>
    <w:rsid w:val="00AA086D"/>
    <w:rsid w:val="00AB6A1E"/>
    <w:rsid w:val="00AB77AA"/>
    <w:rsid w:val="00AD1BE9"/>
    <w:rsid w:val="00AD7620"/>
    <w:rsid w:val="00AE0726"/>
    <w:rsid w:val="00AE3C7A"/>
    <w:rsid w:val="00B05922"/>
    <w:rsid w:val="00B0740B"/>
    <w:rsid w:val="00B242D0"/>
    <w:rsid w:val="00B35488"/>
    <w:rsid w:val="00B369DE"/>
    <w:rsid w:val="00B41180"/>
    <w:rsid w:val="00B61602"/>
    <w:rsid w:val="00B623A6"/>
    <w:rsid w:val="00B80C11"/>
    <w:rsid w:val="00BA25B7"/>
    <w:rsid w:val="00BC1433"/>
    <w:rsid w:val="00BE336E"/>
    <w:rsid w:val="00BF4F9F"/>
    <w:rsid w:val="00C03079"/>
    <w:rsid w:val="00C0363F"/>
    <w:rsid w:val="00C07E98"/>
    <w:rsid w:val="00C34E2F"/>
    <w:rsid w:val="00C575E6"/>
    <w:rsid w:val="00C731D0"/>
    <w:rsid w:val="00C830CD"/>
    <w:rsid w:val="00CB7DBA"/>
    <w:rsid w:val="00CC7609"/>
    <w:rsid w:val="00CC7AA2"/>
    <w:rsid w:val="00CD4E3F"/>
    <w:rsid w:val="00CF705F"/>
    <w:rsid w:val="00D507EC"/>
    <w:rsid w:val="00D56A1A"/>
    <w:rsid w:val="00D63E2C"/>
    <w:rsid w:val="00D71729"/>
    <w:rsid w:val="00D71EAF"/>
    <w:rsid w:val="00D73AB0"/>
    <w:rsid w:val="00D73FB5"/>
    <w:rsid w:val="00D752BB"/>
    <w:rsid w:val="00D75D19"/>
    <w:rsid w:val="00D8257B"/>
    <w:rsid w:val="00D96471"/>
    <w:rsid w:val="00DA5989"/>
    <w:rsid w:val="00DA5B38"/>
    <w:rsid w:val="00DD1BCF"/>
    <w:rsid w:val="00DF530C"/>
    <w:rsid w:val="00E00709"/>
    <w:rsid w:val="00E02695"/>
    <w:rsid w:val="00E035C5"/>
    <w:rsid w:val="00E11589"/>
    <w:rsid w:val="00E12031"/>
    <w:rsid w:val="00E4430C"/>
    <w:rsid w:val="00E52789"/>
    <w:rsid w:val="00E558D4"/>
    <w:rsid w:val="00E815B9"/>
    <w:rsid w:val="00E85770"/>
    <w:rsid w:val="00E97A20"/>
    <w:rsid w:val="00EA0008"/>
    <w:rsid w:val="00EB422D"/>
    <w:rsid w:val="00ED57D4"/>
    <w:rsid w:val="00ED6A9D"/>
    <w:rsid w:val="00F048F1"/>
    <w:rsid w:val="00F074D4"/>
    <w:rsid w:val="00F13371"/>
    <w:rsid w:val="00F27F08"/>
    <w:rsid w:val="00F43924"/>
    <w:rsid w:val="00F55E78"/>
    <w:rsid w:val="00F57A50"/>
    <w:rsid w:val="00F75036"/>
    <w:rsid w:val="00F95EB4"/>
    <w:rsid w:val="00FA7502"/>
    <w:rsid w:val="00FB1D8B"/>
    <w:rsid w:val="00FC36B0"/>
    <w:rsid w:val="00FC42CF"/>
    <w:rsid w:val="00FD66FD"/>
    <w:rsid w:val="00FE085A"/>
    <w:rsid w:val="00FF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C61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D3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D3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CC7D50-A0F8-9B45-A32D-68D1EFCD7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2</Words>
  <Characters>149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lin Aghokeng</dc:creator>
  <cp:keywords/>
  <dc:description/>
  <cp:lastModifiedBy>Avelin Aghokeng</cp:lastModifiedBy>
  <cp:revision>13</cp:revision>
  <cp:lastPrinted>2017-03-20T12:23:00Z</cp:lastPrinted>
  <dcterms:created xsi:type="dcterms:W3CDTF">2018-06-18T14:31:00Z</dcterms:created>
  <dcterms:modified xsi:type="dcterms:W3CDTF">2018-06-19T14:16:00Z</dcterms:modified>
</cp:coreProperties>
</file>